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E28" w:rsidRPr="00103E28" w:rsidRDefault="00103E28" w:rsidP="00103E2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03E28">
        <w:rPr>
          <w:rFonts w:ascii="Times New Roman" w:eastAsia="Calibri" w:hAnsi="Times New Roman" w:cs="Times New Roman"/>
          <w:sz w:val="24"/>
          <w:szCs w:val="24"/>
          <w:lang w:val="en-US"/>
        </w:rPr>
        <w:t>S1 Table: Strengths, opportunities and threats identified in participatory workshops including community, health and research personnel in Pampa del Indio, 2011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68"/>
        <w:gridCol w:w="2900"/>
        <w:gridCol w:w="3904"/>
      </w:tblGrid>
      <w:tr w:rsidR="00103E28" w:rsidRPr="00103E28" w:rsidTr="00D015F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keholder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rengths and opportunities</w:t>
            </w:r>
          </w:p>
        </w:tc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reats</w:t>
            </w:r>
          </w:p>
        </w:tc>
      </w:tr>
      <w:tr w:rsidR="00103E28" w:rsidRPr="00103E28" w:rsidTr="00D015F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llage/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Rural school system 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cial organization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dio communication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ll phone signal active in some rural section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igh school attendance </w:t>
            </w:r>
          </w:p>
        </w:tc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arce transportation mean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ng distance to hospital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mited access via dirt roads</w:t>
            </w:r>
            <w:r w:rsidRPr="00103E28" w:rsidDel="00FC62E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arce economic resource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rustration with mass </w:t>
            </w:r>
            <w:proofErr w:type="spellStart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osurveys</w:t>
            </w:r>
            <w:proofErr w:type="spellEnd"/>
          </w:p>
        </w:tc>
      </w:tr>
      <w:tr w:rsidR="00103E28" w:rsidRPr="00103E28" w:rsidTr="00D015F4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ral health posts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ose links to villager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in reasonable distance from patients’ home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or building condition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arce first-aid means and equipment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communication means with the hospital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physician attendance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rge areas to service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ealth agents residing elsewhere 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experience with</w:t>
            </w:r>
            <w:r w:rsidRPr="00103E2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T. </w:t>
            </w:r>
            <w:proofErr w:type="spellStart"/>
            <w:r w:rsidRPr="00103E2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cruzi</w:t>
            </w:r>
            <w:proofErr w:type="spellEnd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reatment </w:t>
            </w:r>
          </w:p>
        </w:tc>
      </w:tr>
      <w:tr w:rsidR="00103E28" w:rsidRPr="00103E28" w:rsidTr="00D015F4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spital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Experience in </w:t>
            </w:r>
            <w:proofErr w:type="spellStart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agas</w:t>
            </w:r>
            <w:proofErr w:type="spellEnd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etiologic treatment 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omplementary healthcare services available 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cation for ADR management available</w:t>
            </w:r>
          </w:p>
        </w:tc>
        <w:tc>
          <w:tcPr>
            <w:tcW w:w="3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experience with ADR management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verburdened medical personnel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mited transportation means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ed laboratory capacity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ELISA reader</w:t>
            </w:r>
          </w:p>
          <w:p w:rsidR="00103E28" w:rsidRPr="00103E28" w:rsidRDefault="00103E28" w:rsidP="00103E28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rovision of </w:t>
            </w:r>
            <w:proofErr w:type="spellStart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nznidazole</w:t>
            </w:r>
            <w:proofErr w:type="spellEnd"/>
            <w:r w:rsidRPr="00103E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rregular or with long delays </w:t>
            </w:r>
          </w:p>
        </w:tc>
      </w:tr>
    </w:tbl>
    <w:p w:rsidR="00A81062" w:rsidRDefault="00A81062" w:rsidP="00103E28">
      <w:pPr>
        <w:spacing w:line="480" w:lineRule="auto"/>
      </w:pPr>
      <w:bookmarkStart w:id="0" w:name="loc-acknowledgements"/>
      <w:bookmarkStart w:id="1" w:name="_GoBack"/>
      <w:bookmarkEnd w:id="0"/>
      <w:bookmarkEnd w:id="1"/>
    </w:p>
    <w:sectPr w:rsidR="00A81062">
      <w:head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557F" w:rsidRDefault="00103E28">
    <w:pPr>
      <w:pStyle w:val="Encabezado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94557F" w:rsidRDefault="00103E2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E28"/>
    <w:rsid w:val="00103E28"/>
    <w:rsid w:val="00A81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103E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03E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103E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03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1</cp:revision>
  <dcterms:created xsi:type="dcterms:W3CDTF">2016-07-14T17:55:00Z</dcterms:created>
  <dcterms:modified xsi:type="dcterms:W3CDTF">2016-07-14T17:57:00Z</dcterms:modified>
</cp:coreProperties>
</file>